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9D5DE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gure S1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(A) CCK-8 assay to evaluate the effects of CDCA and OCA at different concentrations on the proliferation of the hepatocellular carcinoma cell line Huh7. (B) The expression of FXR and TGR5.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</w:rPr>
        <w:t>CCK-8 assay validating sorafenib resistance in Huh7 and Huh7-SR cells, as reflected by IC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50</w:t>
      </w:r>
      <w:r>
        <w:rPr>
          <w:rFonts w:hint="default" w:ascii="Times New Roman" w:hAnsi="Times New Roman" w:cs="Times New Roman"/>
        </w:rPr>
        <w:t xml:space="preserve"> values.</w:t>
      </w:r>
    </w:p>
    <w:p w14:paraId="10305F2F">
      <w:pPr>
        <w:rPr>
          <w:rFonts w:hint="default" w:ascii="Times New Roman" w:hAnsi="Times New Roman" w:cs="Times New Roman"/>
        </w:rPr>
      </w:pPr>
    </w:p>
    <w:p w14:paraId="05C421E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1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Clinical characteristics of hepatocellular carcinoma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/>
        </w:rPr>
        <w:t>HCC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tissue microarray samples.</w:t>
      </w:r>
    </w:p>
    <w:p w14:paraId="4A248EC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is table summarises the clinicopathological information of patients included in the HCC tissue microarray, including age, sex, tumour size, tumour grade, TNM stage and vascular invasion status.</w:t>
      </w:r>
    </w:p>
    <w:p w14:paraId="2A2BA82E">
      <w:pPr>
        <w:rPr>
          <w:rFonts w:hint="default" w:ascii="Times New Roman" w:hAnsi="Times New Roman" w:cs="Times New Roman"/>
        </w:rPr>
      </w:pPr>
    </w:p>
    <w:p w14:paraId="71B3B5E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2. Primer sequences employed in this study.</w:t>
      </w:r>
    </w:p>
    <w:p w14:paraId="2A1CB95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is table lists all primer sequences utilised for quantitative real-time PCR and other molecular assays, including forward and reverse sequences.</w:t>
      </w:r>
    </w:p>
    <w:p w14:paraId="27678DAA">
      <w:pPr>
        <w:rPr>
          <w:rFonts w:hint="default" w:ascii="Times New Roman" w:hAnsi="Times New Roman" w:cs="Times New Roman"/>
        </w:rPr>
      </w:pPr>
    </w:p>
    <w:p w14:paraId="0F0910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3. Predicted STAT1-binding motifs within the upstream regulatory region of the PAK4 gene.</w:t>
      </w:r>
    </w:p>
    <w:p w14:paraId="06BC51D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his table lists the putative STAT1-binding sites identified within the genomic region upstream of the PAK4 transcription start site (NC_000019.10:39123786–39125785). The prediction results include the motif matrix ID, motif name, prediction score, relative score, genomic coordinates (start and end positions), DNA strand orientation, and the predicted binding sequence. </w:t>
      </w:r>
    </w:p>
    <w:p w14:paraId="25EB32A1">
      <w:pPr>
        <w:rPr>
          <w:rFonts w:hint="default" w:ascii="Times New Roman" w:hAnsi="Times New Roman" w:cs="Times New Roman"/>
        </w:rPr>
      </w:pPr>
    </w:p>
    <w:p w14:paraId="7FD82EC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4. Mass spectrometry–based identification of CYP8B1-associated proteins.</w:t>
      </w:r>
    </w:p>
    <w:p w14:paraId="509EFE6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is table presents the mass spectrometry results obtained from CYP8B1 protein pull-down assays, including peptide counts, protein scores, sequence coverage, and identified interacting proteins.</w:t>
      </w:r>
    </w:p>
    <w:p w14:paraId="2A3C2701">
      <w:pPr>
        <w:rPr>
          <w:rFonts w:hint="default" w:ascii="Times New Roman" w:hAnsi="Times New Roman" w:cs="Times New Roman"/>
        </w:rPr>
      </w:pPr>
    </w:p>
    <w:p w14:paraId="6A8AB3C4">
      <w:pPr>
        <w:rPr>
          <w:rFonts w:hint="default" w:ascii="Times New Roman" w:hAnsi="Times New Roman" w:cs="Times New Roman"/>
        </w:rPr>
      </w:pPr>
      <w:bookmarkStart w:id="0" w:name="_GoBack"/>
      <w:bookmarkEnd w:id="0"/>
      <w:r>
        <w:rPr>
          <w:rFonts w:hint="default" w:ascii="Times New Roman" w:hAnsi="Times New Roman" w:cs="Times New Roman"/>
        </w:rPr>
        <w:t>Table S5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Predicted transcription factors regulating PAK4 expression across multiple databases.</w:t>
      </w:r>
    </w:p>
    <w:p w14:paraId="5CD5468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is table integrates transcription factor predictions for PAK4 derived from multiple bioinformatics platform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C748EB"/>
    <w:rsid w:val="0C7E4A91"/>
    <w:rsid w:val="1F09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8.2.18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12:50:00Z</dcterms:created>
  <dc:creator>xule</dc:creator>
  <cp:lastModifiedBy>xule</cp:lastModifiedBy>
  <dcterms:modified xsi:type="dcterms:W3CDTF">2025-12-11T13:1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8205</vt:lpwstr>
  </property>
  <property fmtid="{D5CDD505-2E9C-101B-9397-08002B2CF9AE}" pid="3" name="ICV">
    <vt:lpwstr>D7DC14DB63504A799F78D2B545C3BF3D_12</vt:lpwstr>
  </property>
</Properties>
</file>